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50D" w:rsidRDefault="006D450D" w:rsidP="006D450D">
      <w:pPr>
        <w:rPr>
          <w:rFonts w:ascii="Calibri" w:eastAsia="Calibri" w:hAnsi="Calibri" w:cs="Times New Roman"/>
          <w:lang w:val="en-GB"/>
        </w:rPr>
      </w:pPr>
      <w:r>
        <w:rPr>
          <w:rFonts w:eastAsia="Calibri" w:cs="Times New Roman"/>
          <w:lang w:val="en-GB"/>
        </w:rPr>
        <w:t xml:space="preserve">Supplement </w:t>
      </w:r>
      <w:r w:rsidR="0023090B">
        <w:rPr>
          <w:rFonts w:eastAsia="Calibri" w:cs="Times New Roman"/>
          <w:lang w:val="en-GB"/>
        </w:rPr>
        <w:t>5</w:t>
      </w:r>
      <w:bookmarkStart w:id="0" w:name="_GoBack"/>
      <w:bookmarkEnd w:id="0"/>
      <w:r>
        <w:rPr>
          <w:rFonts w:eastAsia="Calibri" w:cs="Times New Roman"/>
          <w:lang w:val="en-GB"/>
        </w:rPr>
        <w:t>.  Treatments on the TIL scale (high TIL patients)</w:t>
      </w:r>
    </w:p>
    <w:p w:rsidR="006D450D" w:rsidRDefault="006D450D" w:rsidP="006D450D">
      <w:pPr>
        <w:rPr>
          <w:rFonts w:ascii="Calibri" w:eastAsia="Calibri" w:hAnsi="Calibri" w:cs="Times New Roman"/>
          <w:lang w:val="en-GB"/>
        </w:rPr>
      </w:pPr>
    </w:p>
    <w:tbl>
      <w:tblPr>
        <w:tblpPr w:leftFromText="180" w:rightFromText="180" w:vertAnchor="text" w:tblpX="-444" w:tblpY="1"/>
        <w:tblW w:w="5000" w:type="pct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CellMar>
          <w:left w:w="123" w:type="dxa"/>
        </w:tblCellMar>
        <w:tblLook w:val="00A0" w:firstRow="1" w:lastRow="0" w:firstColumn="1" w:lastColumn="0" w:noHBand="0" w:noVBand="0"/>
      </w:tblPr>
      <w:tblGrid>
        <w:gridCol w:w="2221"/>
        <w:gridCol w:w="998"/>
        <w:gridCol w:w="961"/>
        <w:gridCol w:w="961"/>
        <w:gridCol w:w="7"/>
        <w:gridCol w:w="938"/>
        <w:gridCol w:w="13"/>
        <w:gridCol w:w="963"/>
        <w:gridCol w:w="961"/>
        <w:gridCol w:w="1049"/>
      </w:tblGrid>
      <w:tr w:rsidR="006D450D" w:rsidTr="00974A8B">
        <w:trPr>
          <w:trHeight w:val="20"/>
        </w:trPr>
        <w:tc>
          <w:tcPr>
            <w:tcW w:w="9359" w:type="dxa"/>
            <w:gridSpan w:val="10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Table  3. Frequencies of treatments on the TIL scale (</w:t>
            </w: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>high TIL patients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s at the ICU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Total number patients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1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12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2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10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3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04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4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97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5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90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6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83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7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80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Positioning 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Head elevation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58 (85.1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68 (88.2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67 (88.4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57 (87.1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51 (87.5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41 (86.1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30 (84.9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Nursed flat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1 (10.2)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2 (10.5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0 (9.9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0 (10.2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7 (9.4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2 (7.9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1 (7.7)</w:t>
            </w:r>
          </w:p>
        </w:tc>
      </w:tr>
      <w:tr w:rsidR="006D450D" w:rsidTr="00974A8B">
        <w:trPr>
          <w:trHeight w:val="20"/>
        </w:trPr>
        <w:tc>
          <w:tcPr>
            <w:tcW w:w="9359" w:type="dxa"/>
            <w:gridSpan w:val="10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Sedation &amp; neuromuscular blockade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Low dose sedation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90 (62.5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84 (60.5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75 (57.9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63 (55.3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69 (58.9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8 (52.9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9 (51.3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Higher dose sedation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96 (64.5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10 (68.9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04 (67.5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92 (65.1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68 (58.7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0 (53.6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9 (47.6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</w:t>
            </w: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>Metabolic suppression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8 (42.4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8 (48.8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4 (51.2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2 (48.5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1 (45.6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3 (40.4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3 (38.0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Neuromuscular blockade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5 (34.7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8 (35.5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2 (30.6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7 (26.2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6 (30.0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2 (25.7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2 (22.9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CSF drainage 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CSF drainage 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6 (15.2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4 (21.1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5 (21.7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1 (24.2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9 (27.9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8 (28.0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6 (28.1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CPP management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Fluid loading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3 (40.7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2 (40.1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9 (32.9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1 (31.0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5 (29.6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5 (26.8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5 (20.3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Vasopressors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03 (67.0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31 (76.0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22 (73.8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04 (69.4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87 (65.2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70 (60.7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2 (56.1)</w:t>
            </w:r>
          </w:p>
        </w:tc>
      </w:tr>
      <w:tr w:rsidR="006D450D" w:rsidTr="00974A8B">
        <w:trPr>
          <w:trHeight w:val="20"/>
        </w:trPr>
        <w:tc>
          <w:tcPr>
            <w:tcW w:w="9359" w:type="dxa"/>
            <w:gridSpan w:val="10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Ventilatory management for ICP control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Mild hypocapnia 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9 (39.3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1 (42.7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tabs>
                <w:tab w:val="left" w:pos="638"/>
              </w:tabs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4 (43.1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7 (43.2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6 (43.9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1 (39.6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6 (39.1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Moderate hypocapnia 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2 (13.9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0 (19.7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8 (15.9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1 (17.3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6 (16.0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5 (12.5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0 (11.1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</w:t>
            </w: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>Intensive hypocapnia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 (3.0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 (4.6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 (5.0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 (2.7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 (3.8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tabs>
                <w:tab w:val="left" w:pos="652"/>
              </w:tabs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 (3.6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 (4.8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Hyperosmolar therapy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Mannitol 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2 (14.0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6 (11.8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5 (15.0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6 (12.2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1 (10.8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1 (11.1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9 (7.0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Hypertonic saline 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1 (23.5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2 (23.8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6 (21.9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5 (19.1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6 (19.5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5 (19.6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2 (19.2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 xml:space="preserve">- 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Mannitol  hig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 (2.0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 (4.3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 (3.0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 (1.3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 (1.4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 (1.8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 (3.0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Hypertonic saline  high 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1 (10.3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9 (12.9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2 (7.3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5 (8.5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4 (8.4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3 (8.0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9 (7.0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Temperature control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Treatment of fever &gt;38 °C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0 (16.5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6 (24.9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1 (23.5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7 (26.1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1 (36.1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1 (36.1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4 (38.4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Mild hypothermia ≥35°C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8 (5.9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8 (9.2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0 (9.9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5 (11.9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9 (13.6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6 (12.9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8 (10.3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eastAsia="Calibri" w:cs="Times New Roman"/>
                <w:b/>
                <w:lang w:val="en-GB"/>
              </w:rPr>
              <w:t xml:space="preserve">- </w:t>
            </w: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>Hypothermia  &lt;35°C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6 (11.9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7 (5.6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8 (6.0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 (4.1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 (5.2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7 (6.1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 (4.4)</w:t>
            </w:r>
          </w:p>
        </w:tc>
      </w:tr>
      <w:tr w:rsidR="006D450D" w:rsidTr="00974A8B">
        <w:trPr>
          <w:trHeight w:val="20"/>
        </w:trPr>
        <w:tc>
          <w:tcPr>
            <w:tcW w:w="3325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Surgery for intracranial hypertension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Intracranial operation </w:t>
            </w:r>
          </w:p>
        </w:tc>
        <w:tc>
          <w:tcPr>
            <w:tcW w:w="10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0 (6.6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6 (5.2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 (3.3)</w:t>
            </w:r>
          </w:p>
        </w:tc>
        <w:tc>
          <w:tcPr>
            <w:tcW w:w="987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 (1.7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 (1.7)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 (1.4)</w:t>
            </w:r>
          </w:p>
        </w:tc>
        <w:tc>
          <w:tcPr>
            <w:tcW w:w="10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 (0.7)</w:t>
            </w:r>
          </w:p>
        </w:tc>
      </w:tr>
      <w:tr w:rsidR="006D450D" w:rsidTr="00974A8B">
        <w:trPr>
          <w:trHeight w:val="20"/>
        </w:trPr>
        <w:tc>
          <w:tcPr>
            <w:tcW w:w="230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>-Decompressive craniectomy</w:t>
            </w:r>
          </w:p>
        </w:tc>
        <w:tc>
          <w:tcPr>
            <w:tcW w:w="1024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0 *</w:t>
            </w:r>
          </w:p>
        </w:tc>
        <w:tc>
          <w:tcPr>
            <w:tcW w:w="99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 (3.6)</w:t>
            </w:r>
          </w:p>
        </w:tc>
        <w:tc>
          <w:tcPr>
            <w:tcW w:w="99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 (2.6)</w:t>
            </w:r>
          </w:p>
        </w:tc>
        <w:tc>
          <w:tcPr>
            <w:tcW w:w="987" w:type="dxa"/>
            <w:gridSpan w:val="3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 (3.7)</w:t>
            </w:r>
          </w:p>
        </w:tc>
        <w:tc>
          <w:tcPr>
            <w:tcW w:w="99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 (2.4)</w:t>
            </w:r>
          </w:p>
        </w:tc>
        <w:tc>
          <w:tcPr>
            <w:tcW w:w="99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 (4.3)</w:t>
            </w:r>
          </w:p>
        </w:tc>
        <w:tc>
          <w:tcPr>
            <w:tcW w:w="108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 (3.3)</w:t>
            </w:r>
          </w:p>
        </w:tc>
      </w:tr>
      <w:tr w:rsidR="006D450D" w:rsidTr="00974A8B">
        <w:trPr>
          <w:trHeight w:val="215"/>
        </w:trPr>
        <w:tc>
          <w:tcPr>
            <w:tcW w:w="230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Mean TIL score</w:t>
            </w:r>
          </w:p>
        </w:tc>
        <w:tc>
          <w:tcPr>
            <w:tcW w:w="1024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.0</w:t>
            </w:r>
          </w:p>
        </w:tc>
        <w:tc>
          <w:tcPr>
            <w:tcW w:w="99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997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966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005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99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1086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.5</w:t>
            </w:r>
          </w:p>
        </w:tc>
      </w:tr>
      <w:tr w:rsidR="006D450D" w:rsidTr="00974A8B">
        <w:trPr>
          <w:trHeight w:val="215"/>
        </w:trPr>
        <w:tc>
          <w:tcPr>
            <w:tcW w:w="9359" w:type="dxa"/>
            <w:gridSpan w:val="10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D450D" w:rsidRDefault="006D450D" w:rsidP="00974A8B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This table shows the number and percentages of high TIL patients receiving ICP-lowering treatments on the TIL scale.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ach row shows the number of patients (frequency) that receive that treatment (a patient could receive multiple treatments per topic)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Bolt treatment are regarded as high TIL treatment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Low dose sedation as required for mechanical ventilation; higher dose sedation for ICP control (not aiming at burst suppression); metabolic suppression for ICP control (with high dose barbiturates or propofol); mild hypocapnia (PaCO2 4.6-5.3 kPa), moderate hypocapnia (PaCO2 4.0-4.5 kPa), intensive hypocapnia (PaCO2  &lt; 4.0 kPa); intracranial operation for progressive mass lesion not scheduled on admission).  Percentages take missing values into account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* Decompressive craniectomies were excluded from day 1.  This represents the incidence per day (in our analyses this is the prevalence) 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) receiving high TIL somewhere during their stay (e.g. for day 2 could be received at day 1 and vice versa), 2) 2 g/kg/24 hours, 3) 0.3 g/kg/24hours, 4) &gt; 2 g/kg/24 hours, 5) &gt; 0.3 g/kg/24 hours</w:t>
            </w:r>
          </w:p>
          <w:p w:rsidR="006D450D" w:rsidRDefault="006D450D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ICU: intensive care unit, TIL: therapy intensity level</w:t>
            </w:r>
          </w:p>
        </w:tc>
      </w:tr>
    </w:tbl>
    <w:p w:rsidR="006D450D" w:rsidRDefault="006D450D" w:rsidP="006D450D">
      <w:pPr>
        <w:rPr>
          <w:rFonts w:eastAsia="Calibri" w:cs="Times New Roman"/>
          <w:lang w:val="en-GB"/>
        </w:rPr>
      </w:pPr>
    </w:p>
    <w:p w:rsidR="00FC5896" w:rsidRPr="006D450D" w:rsidRDefault="00FC5896">
      <w:pPr>
        <w:rPr>
          <w:lang w:val="en-GB"/>
        </w:rPr>
      </w:pPr>
    </w:p>
    <w:sectPr w:rsidR="00FC5896" w:rsidRPr="006D45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6109" w:rsidRDefault="00ED6109" w:rsidP="00ED6109">
      <w:pPr>
        <w:spacing w:after="0" w:line="240" w:lineRule="auto"/>
      </w:pPr>
      <w:r>
        <w:separator/>
      </w:r>
    </w:p>
  </w:endnote>
  <w:endnote w:type="continuationSeparator" w:id="0">
    <w:p w:rsidR="00ED6109" w:rsidRDefault="00ED6109" w:rsidP="00ED6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6109" w:rsidRDefault="00ED6109" w:rsidP="00ED6109">
      <w:pPr>
        <w:spacing w:after="0" w:line="240" w:lineRule="auto"/>
      </w:pPr>
      <w:r>
        <w:separator/>
      </w:r>
    </w:p>
  </w:footnote>
  <w:footnote w:type="continuationSeparator" w:id="0">
    <w:p w:rsidR="00ED6109" w:rsidRDefault="00ED6109" w:rsidP="00ED6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50D"/>
    <w:rsid w:val="00150E22"/>
    <w:rsid w:val="0023090B"/>
    <w:rsid w:val="006D450D"/>
    <w:rsid w:val="00ED6109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420FE"/>
  <w15:chartTrackingRefBased/>
  <w15:docId w15:val="{04084599-AC4F-4748-B9F0-49F864993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D450D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D61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D6109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ED61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D610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A.L.C.J.R.M. Huijben</cp:lastModifiedBy>
  <cp:revision>2</cp:revision>
  <dcterms:created xsi:type="dcterms:W3CDTF">2020-12-24T12:13:00Z</dcterms:created>
  <dcterms:modified xsi:type="dcterms:W3CDTF">2020-12-24T12:13:00Z</dcterms:modified>
</cp:coreProperties>
</file>